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4204" w:rsidRPr="00265ED0" w:rsidRDefault="00F75D0C" w:rsidP="00064204">
      <w:pPr>
        <w:wordWrap/>
        <w:adjustRightInd w:val="0"/>
        <w:spacing w:line="480" w:lineRule="auto"/>
        <w:jc w:val="left"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Supplementary </w:t>
      </w:r>
      <w:r w:rsidR="00064204" w:rsidRPr="00265ED0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4"/>
        </w:rPr>
        <w:t xml:space="preserve">Table </w:t>
      </w:r>
      <w:r w:rsidR="005537BD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4</w:t>
      </w:r>
      <w:bookmarkStart w:id="0" w:name="_GoBack"/>
      <w:bookmarkEnd w:id="0"/>
      <w:r w:rsidR="00064204" w:rsidRPr="00265ED0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4"/>
        </w:rPr>
        <w:t xml:space="preserve">. </w:t>
      </w:r>
      <w:r w:rsidR="00265ED0" w:rsidRPr="00265ED0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M</w:t>
      </w:r>
      <w:r w:rsidR="00064204" w:rsidRPr="00265ED0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ultivariable logistic regression analyses for </w:t>
      </w:r>
      <w:r w:rsidR="00064204" w:rsidRPr="00265ED0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4"/>
        </w:rPr>
        <w:t xml:space="preserve">benign histology </w:t>
      </w:r>
      <w:r w:rsidR="00064204" w:rsidRPr="00265ED0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on final pathology</w:t>
      </w:r>
      <w:r w:rsidR="009C75B9" w:rsidRPr="00265ED0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in terms of the number of uro-radiologist</w:t>
      </w:r>
    </w:p>
    <w:p w:rsidR="00FD7D7E" w:rsidRPr="00884007" w:rsidRDefault="00FD7D7E" w:rsidP="00FD7D7E">
      <w:pPr>
        <w:wordWrap/>
        <w:adjustRightInd w:val="0"/>
        <w:spacing w:after="0" w:line="48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tbl>
      <w:tblPr>
        <w:tblpPr w:leftFromText="142" w:rightFromText="142" w:vertAnchor="text" w:horzAnchor="margin" w:tblpXSpec="center" w:tblpY="59"/>
        <w:tblW w:w="7621" w:type="dxa"/>
        <w:tblLayout w:type="fixed"/>
        <w:tblLook w:val="04A0" w:firstRow="1" w:lastRow="0" w:firstColumn="1" w:lastColumn="0" w:noHBand="0" w:noVBand="1"/>
      </w:tblPr>
      <w:tblGrid>
        <w:gridCol w:w="3652"/>
        <w:gridCol w:w="236"/>
        <w:gridCol w:w="1323"/>
        <w:gridCol w:w="1418"/>
        <w:gridCol w:w="992"/>
      </w:tblGrid>
      <w:tr w:rsidR="00265ED0" w:rsidRPr="00884007" w:rsidTr="00265ED0">
        <w:trPr>
          <w:trHeight w:val="274"/>
        </w:trPr>
        <w:tc>
          <w:tcPr>
            <w:tcW w:w="36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5ED0" w:rsidRPr="00884007" w:rsidRDefault="00265ED0" w:rsidP="00884E44">
            <w:pPr>
              <w:wordWrap/>
              <w:adjustRightInd w:val="0"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8400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5ED0" w:rsidRPr="00884007" w:rsidRDefault="00265ED0" w:rsidP="00884E44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3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ED0" w:rsidRPr="00884007" w:rsidRDefault="00265ED0" w:rsidP="00884E44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8400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Multivariable</w:t>
            </w:r>
          </w:p>
        </w:tc>
      </w:tr>
      <w:tr w:rsidR="00265ED0" w:rsidRPr="00884007" w:rsidTr="00265ED0">
        <w:trPr>
          <w:trHeight w:val="138"/>
        </w:trPr>
        <w:tc>
          <w:tcPr>
            <w:tcW w:w="3652" w:type="dxa"/>
            <w:vMerge/>
            <w:shd w:val="clear" w:color="auto" w:fill="auto"/>
            <w:vAlign w:val="center"/>
          </w:tcPr>
          <w:p w:rsidR="00265ED0" w:rsidRPr="00884007" w:rsidRDefault="00265ED0" w:rsidP="00884E44">
            <w:pPr>
              <w:wordWrap/>
              <w:adjustRightInd w:val="0"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:rsidR="00265ED0" w:rsidRPr="00884007" w:rsidRDefault="00265ED0" w:rsidP="00884E44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65ED0" w:rsidRPr="00884007" w:rsidRDefault="00265ED0" w:rsidP="00884E44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8400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65ED0" w:rsidRPr="00884007" w:rsidRDefault="00265ED0" w:rsidP="00884E44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8400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65ED0" w:rsidRPr="00884007" w:rsidRDefault="00265ED0" w:rsidP="00884E44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8400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265ED0" w:rsidRPr="00884007" w:rsidTr="00265ED0">
        <w:tc>
          <w:tcPr>
            <w:tcW w:w="3652" w:type="dxa"/>
            <w:shd w:val="clear" w:color="auto" w:fill="auto"/>
            <w:vAlign w:val="center"/>
          </w:tcPr>
          <w:p w:rsidR="00265ED0" w:rsidRPr="00884007" w:rsidRDefault="00265ED0" w:rsidP="00884E44">
            <w:pPr>
              <w:wordWrap/>
              <w:spacing w:after="0" w:line="480" w:lineRule="auto"/>
              <w:ind w:firstLineChars="50" w:firstLine="1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00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untry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65ED0" w:rsidRPr="00884007" w:rsidRDefault="00265ED0" w:rsidP="00884E44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12" w:space="0" w:color="auto"/>
            </w:tcBorders>
            <w:vAlign w:val="center"/>
          </w:tcPr>
          <w:p w:rsidR="00265ED0" w:rsidRPr="00884007" w:rsidRDefault="00265ED0" w:rsidP="00884E44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265ED0" w:rsidRPr="00884007" w:rsidRDefault="00265ED0" w:rsidP="00884E44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265ED0" w:rsidRPr="00884007" w:rsidRDefault="00265ED0" w:rsidP="00884E44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65ED0" w:rsidRPr="00884007" w:rsidTr="00265ED0">
        <w:tc>
          <w:tcPr>
            <w:tcW w:w="3652" w:type="dxa"/>
            <w:shd w:val="clear" w:color="auto" w:fill="auto"/>
            <w:vAlign w:val="center"/>
          </w:tcPr>
          <w:p w:rsidR="00265ED0" w:rsidRPr="00884007" w:rsidRDefault="00265ED0" w:rsidP="00884E44">
            <w:pPr>
              <w:wordWrap/>
              <w:spacing w:after="0" w:line="480" w:lineRule="auto"/>
              <w:ind w:firstLineChars="50" w:firstLine="1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00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Age (years)</w:t>
            </w:r>
            <w:r w:rsidRPr="0088400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8400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(continuous)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65ED0" w:rsidRPr="00884007" w:rsidRDefault="00265ED0" w:rsidP="00884E44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vAlign w:val="center"/>
          </w:tcPr>
          <w:p w:rsidR="00265ED0" w:rsidRPr="00884007" w:rsidRDefault="00265ED0" w:rsidP="00265ED0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00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18" w:type="dxa"/>
            <w:vAlign w:val="center"/>
          </w:tcPr>
          <w:p w:rsidR="00265ED0" w:rsidRPr="00884007" w:rsidRDefault="00265ED0" w:rsidP="00265ED0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00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88400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8400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88400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8400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992" w:type="dxa"/>
            <w:vAlign w:val="center"/>
          </w:tcPr>
          <w:p w:rsidR="00265ED0" w:rsidRPr="00884007" w:rsidRDefault="00265ED0" w:rsidP="00884E44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00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65ED0" w:rsidRPr="00884007" w:rsidTr="00265ED0">
        <w:tc>
          <w:tcPr>
            <w:tcW w:w="3652" w:type="dxa"/>
            <w:shd w:val="clear" w:color="auto" w:fill="auto"/>
            <w:vAlign w:val="center"/>
          </w:tcPr>
          <w:p w:rsidR="00265ED0" w:rsidRPr="00884007" w:rsidRDefault="00265ED0" w:rsidP="00884E44">
            <w:pPr>
              <w:wordWrap/>
              <w:spacing w:after="0" w:line="480" w:lineRule="auto"/>
              <w:ind w:firstLineChars="50" w:firstLine="1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00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65ED0" w:rsidRPr="00884007" w:rsidRDefault="00265ED0" w:rsidP="00884E44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vAlign w:val="center"/>
          </w:tcPr>
          <w:p w:rsidR="00265ED0" w:rsidRPr="00884007" w:rsidRDefault="00265ED0" w:rsidP="00884E44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265ED0" w:rsidRPr="00884007" w:rsidRDefault="00265ED0" w:rsidP="00884E44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265ED0" w:rsidRPr="00884007" w:rsidRDefault="00265ED0" w:rsidP="00884E44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65ED0" w:rsidRPr="00884007" w:rsidTr="00265ED0">
        <w:tc>
          <w:tcPr>
            <w:tcW w:w="3652" w:type="dxa"/>
            <w:shd w:val="clear" w:color="auto" w:fill="auto"/>
            <w:vAlign w:val="center"/>
          </w:tcPr>
          <w:p w:rsidR="00265ED0" w:rsidRPr="00884007" w:rsidRDefault="00265ED0" w:rsidP="00265ED0">
            <w:pPr>
              <w:wordWrap/>
              <w:spacing w:after="0" w:line="480" w:lineRule="auto"/>
              <w:ind w:firstLineChars="150" w:firstLine="36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00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65ED0" w:rsidRPr="00884007" w:rsidRDefault="00265ED0" w:rsidP="00884E44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vAlign w:val="center"/>
          </w:tcPr>
          <w:p w:rsidR="00265ED0" w:rsidRPr="00884007" w:rsidRDefault="00265ED0" w:rsidP="00884E44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00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18" w:type="dxa"/>
            <w:vAlign w:val="center"/>
          </w:tcPr>
          <w:p w:rsidR="00265ED0" w:rsidRPr="00884007" w:rsidRDefault="00265ED0" w:rsidP="00884E44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265ED0" w:rsidRPr="00884007" w:rsidRDefault="00265ED0" w:rsidP="00884E44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65ED0" w:rsidRPr="00884007" w:rsidTr="00265ED0">
        <w:tc>
          <w:tcPr>
            <w:tcW w:w="3652" w:type="dxa"/>
            <w:shd w:val="clear" w:color="auto" w:fill="auto"/>
            <w:vAlign w:val="center"/>
          </w:tcPr>
          <w:p w:rsidR="00265ED0" w:rsidRPr="00884007" w:rsidRDefault="00265ED0" w:rsidP="00265ED0">
            <w:pPr>
              <w:wordWrap/>
              <w:spacing w:after="0" w:line="480" w:lineRule="auto"/>
              <w:ind w:firstLineChars="150" w:firstLine="36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00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65ED0" w:rsidRPr="00884007" w:rsidRDefault="00265ED0" w:rsidP="00884E44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vAlign w:val="center"/>
          </w:tcPr>
          <w:p w:rsidR="00265ED0" w:rsidRPr="00884007" w:rsidRDefault="00265ED0" w:rsidP="00DC205D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17</w:t>
            </w:r>
          </w:p>
        </w:tc>
        <w:tc>
          <w:tcPr>
            <w:tcW w:w="1418" w:type="dxa"/>
            <w:vAlign w:val="center"/>
          </w:tcPr>
          <w:p w:rsidR="00265ED0" w:rsidRPr="00884007" w:rsidRDefault="00265ED0" w:rsidP="00265ED0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5</w:t>
            </w:r>
            <w:r w:rsidRPr="0088400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8400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88400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3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992" w:type="dxa"/>
            <w:vAlign w:val="center"/>
          </w:tcPr>
          <w:p w:rsidR="00265ED0" w:rsidRPr="00884007" w:rsidRDefault="00265ED0" w:rsidP="00884E44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00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65ED0" w:rsidRPr="00884007" w:rsidTr="00265ED0">
        <w:tc>
          <w:tcPr>
            <w:tcW w:w="3652" w:type="dxa"/>
            <w:shd w:val="clear" w:color="auto" w:fill="auto"/>
            <w:vAlign w:val="center"/>
          </w:tcPr>
          <w:p w:rsidR="00265ED0" w:rsidRPr="00884007" w:rsidRDefault="00265ED0" w:rsidP="00265ED0">
            <w:pPr>
              <w:wordWrap/>
              <w:spacing w:after="0" w:line="480" w:lineRule="auto"/>
              <w:ind w:firstLineChars="50" w:firstLine="1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00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ize of tumor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65ED0" w:rsidRPr="00884007" w:rsidRDefault="00265ED0" w:rsidP="00265ED0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vAlign w:val="center"/>
          </w:tcPr>
          <w:p w:rsidR="00265ED0" w:rsidRPr="00884007" w:rsidRDefault="00265ED0" w:rsidP="00265ED0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418" w:type="dxa"/>
            <w:vAlign w:val="center"/>
          </w:tcPr>
          <w:p w:rsidR="00265ED0" w:rsidRPr="00884007" w:rsidRDefault="00265ED0" w:rsidP="00265ED0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8-0.95</w:t>
            </w:r>
          </w:p>
        </w:tc>
        <w:tc>
          <w:tcPr>
            <w:tcW w:w="992" w:type="dxa"/>
            <w:vAlign w:val="center"/>
          </w:tcPr>
          <w:p w:rsidR="00265ED0" w:rsidRPr="00884007" w:rsidRDefault="00265ED0" w:rsidP="00265ED0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65ED0" w:rsidRPr="00884007" w:rsidTr="00265ED0">
        <w:tc>
          <w:tcPr>
            <w:tcW w:w="3652" w:type="dxa"/>
            <w:shd w:val="clear" w:color="auto" w:fill="auto"/>
            <w:vAlign w:val="center"/>
          </w:tcPr>
          <w:p w:rsidR="00265ED0" w:rsidRPr="00884007" w:rsidRDefault="00265ED0" w:rsidP="00265ED0">
            <w:pPr>
              <w:wordWrap/>
              <w:spacing w:after="0" w:line="480" w:lineRule="auto"/>
              <w:ind w:firstLineChars="50" w:firstLine="1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ro-r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adiologist number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65ED0" w:rsidRPr="00884007" w:rsidRDefault="00265ED0" w:rsidP="00265ED0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vAlign w:val="center"/>
          </w:tcPr>
          <w:p w:rsidR="00265ED0" w:rsidRDefault="00265ED0" w:rsidP="00265ED0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265ED0" w:rsidRDefault="00265ED0" w:rsidP="00265ED0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265ED0" w:rsidRDefault="00265ED0" w:rsidP="00265ED0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65ED0" w:rsidRPr="00884007" w:rsidTr="00265ED0">
        <w:tc>
          <w:tcPr>
            <w:tcW w:w="3652" w:type="dxa"/>
            <w:shd w:val="clear" w:color="auto" w:fill="auto"/>
            <w:vAlign w:val="center"/>
          </w:tcPr>
          <w:p w:rsidR="00265ED0" w:rsidRPr="00884007" w:rsidRDefault="00265ED0" w:rsidP="00265ED0">
            <w:pPr>
              <w:wordWrap/>
              <w:spacing w:after="0" w:line="480" w:lineRule="auto"/>
              <w:ind w:firstLineChars="150" w:firstLine="36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Uro-radiologis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65ED0" w:rsidRPr="00884007" w:rsidRDefault="00265ED0" w:rsidP="00265ED0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vAlign w:val="center"/>
          </w:tcPr>
          <w:p w:rsidR="00265ED0" w:rsidRDefault="00265ED0" w:rsidP="00265ED0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18" w:type="dxa"/>
            <w:vAlign w:val="center"/>
          </w:tcPr>
          <w:p w:rsidR="00265ED0" w:rsidRDefault="00265ED0" w:rsidP="00265ED0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265ED0" w:rsidRDefault="00265ED0" w:rsidP="00265ED0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65ED0" w:rsidRPr="00884007" w:rsidTr="00265ED0">
        <w:tc>
          <w:tcPr>
            <w:tcW w:w="3652" w:type="dxa"/>
            <w:shd w:val="clear" w:color="auto" w:fill="auto"/>
            <w:vAlign w:val="center"/>
          </w:tcPr>
          <w:p w:rsidR="00265ED0" w:rsidRPr="00884007" w:rsidRDefault="00265ED0" w:rsidP="00265ED0">
            <w:pPr>
              <w:wordWrap/>
              <w:spacing w:after="0" w:line="480" w:lineRule="auto"/>
              <w:ind w:firstLineChars="150" w:firstLine="36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Uro-radiologis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. :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5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65ED0" w:rsidRPr="00884007" w:rsidRDefault="00265ED0" w:rsidP="00265ED0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vAlign w:val="center"/>
          </w:tcPr>
          <w:p w:rsidR="00265ED0" w:rsidRDefault="00265ED0" w:rsidP="00265ED0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418" w:type="dxa"/>
            <w:vAlign w:val="center"/>
          </w:tcPr>
          <w:p w:rsidR="00265ED0" w:rsidRDefault="00265ED0" w:rsidP="00265ED0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0-1.13</w:t>
            </w:r>
          </w:p>
        </w:tc>
        <w:tc>
          <w:tcPr>
            <w:tcW w:w="992" w:type="dxa"/>
            <w:vAlign w:val="center"/>
          </w:tcPr>
          <w:p w:rsidR="00265ED0" w:rsidRDefault="00265ED0" w:rsidP="00265ED0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34</w:t>
            </w:r>
          </w:p>
        </w:tc>
      </w:tr>
      <w:tr w:rsidR="00265ED0" w:rsidRPr="00884007" w:rsidTr="00265ED0">
        <w:tc>
          <w:tcPr>
            <w:tcW w:w="3652" w:type="dxa"/>
            <w:shd w:val="clear" w:color="auto" w:fill="auto"/>
            <w:vAlign w:val="center"/>
          </w:tcPr>
          <w:p w:rsidR="00265ED0" w:rsidRPr="00884007" w:rsidRDefault="00265ED0" w:rsidP="00265ED0">
            <w:pPr>
              <w:wordWrap/>
              <w:spacing w:after="0" w:line="480" w:lineRule="auto"/>
              <w:ind w:firstLineChars="150" w:firstLine="36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Uro-radiologis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: 1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65ED0" w:rsidRPr="00884007" w:rsidRDefault="00265ED0" w:rsidP="00265ED0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vAlign w:val="center"/>
          </w:tcPr>
          <w:p w:rsidR="00265ED0" w:rsidRDefault="00265ED0" w:rsidP="00265ED0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418" w:type="dxa"/>
            <w:vAlign w:val="center"/>
          </w:tcPr>
          <w:p w:rsidR="00265ED0" w:rsidRDefault="00265ED0" w:rsidP="00265ED0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7-0.66</w:t>
            </w:r>
          </w:p>
        </w:tc>
        <w:tc>
          <w:tcPr>
            <w:tcW w:w="992" w:type="dxa"/>
            <w:vAlign w:val="center"/>
          </w:tcPr>
          <w:p w:rsidR="00265ED0" w:rsidRDefault="00265ED0" w:rsidP="00265ED0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65ED0" w:rsidRPr="00884007" w:rsidTr="00265ED0">
        <w:tc>
          <w:tcPr>
            <w:tcW w:w="3652" w:type="dxa"/>
            <w:shd w:val="clear" w:color="auto" w:fill="auto"/>
            <w:vAlign w:val="center"/>
          </w:tcPr>
          <w:p w:rsidR="00265ED0" w:rsidRPr="00884007" w:rsidRDefault="00265ED0" w:rsidP="00265ED0">
            <w:pPr>
              <w:wordWrap/>
              <w:spacing w:after="0" w:line="480" w:lineRule="auto"/>
              <w:ind w:firstLineChars="150" w:firstLine="36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Uro-radiologis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: 2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65ED0" w:rsidRPr="00884007" w:rsidRDefault="00265ED0" w:rsidP="00265ED0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vAlign w:val="center"/>
          </w:tcPr>
          <w:p w:rsidR="00265ED0" w:rsidRDefault="00265ED0" w:rsidP="00265ED0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418" w:type="dxa"/>
            <w:vAlign w:val="center"/>
          </w:tcPr>
          <w:p w:rsidR="00265ED0" w:rsidRDefault="00265ED0" w:rsidP="00265ED0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5-0.36</w:t>
            </w:r>
          </w:p>
        </w:tc>
        <w:tc>
          <w:tcPr>
            <w:tcW w:w="992" w:type="dxa"/>
            <w:vAlign w:val="center"/>
          </w:tcPr>
          <w:p w:rsidR="00265ED0" w:rsidRDefault="00265ED0" w:rsidP="00265ED0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65ED0" w:rsidRPr="00884007" w:rsidTr="00265ED0">
        <w:tc>
          <w:tcPr>
            <w:tcW w:w="3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5ED0" w:rsidRPr="00884007" w:rsidRDefault="00265ED0" w:rsidP="00265ED0">
            <w:pPr>
              <w:wordWrap/>
              <w:spacing w:after="0" w:line="480" w:lineRule="auto"/>
              <w:ind w:firstLineChars="150" w:firstLine="36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Uro-radiologis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: 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5ED0" w:rsidRPr="00884007" w:rsidRDefault="00265ED0" w:rsidP="00265ED0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:rsidR="00265ED0" w:rsidRDefault="00265ED0" w:rsidP="00265ED0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65ED0" w:rsidRDefault="00265ED0" w:rsidP="00265ED0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5-0.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265ED0" w:rsidRDefault="00265ED0" w:rsidP="00265ED0">
            <w:pPr>
              <w:wordWrap/>
              <w:adjustRightIn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FD7D7E" w:rsidRPr="00884007" w:rsidRDefault="00FD7D7E" w:rsidP="00FD7D7E">
      <w:pPr>
        <w:wordWrap/>
        <w:adjustRightInd w:val="0"/>
        <w:spacing w:after="0" w:line="48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884007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 </w:t>
      </w:r>
    </w:p>
    <w:p w:rsidR="00FD7D7E" w:rsidRPr="00884007" w:rsidRDefault="00FD7D7E" w:rsidP="00FD7D7E">
      <w:pPr>
        <w:wordWrap/>
        <w:adjustRightInd w:val="0"/>
        <w:spacing w:after="0" w:line="48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:rsidR="00FD7D7E" w:rsidRPr="00884007" w:rsidRDefault="00FD7D7E" w:rsidP="00FD7D7E">
      <w:pPr>
        <w:wordWrap/>
        <w:adjustRightInd w:val="0"/>
        <w:spacing w:after="0" w:line="48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:rsidR="00FD7D7E" w:rsidRPr="00884007" w:rsidRDefault="00FD7D7E" w:rsidP="00FD7D7E">
      <w:pPr>
        <w:wordWrap/>
        <w:adjustRightInd w:val="0"/>
        <w:spacing w:after="0" w:line="48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:rsidR="00FD7D7E" w:rsidRPr="00884007" w:rsidRDefault="00FD7D7E" w:rsidP="00FD7D7E">
      <w:pPr>
        <w:wordWrap/>
        <w:adjustRightInd w:val="0"/>
        <w:spacing w:after="0" w:line="48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:rsidR="00FD7D7E" w:rsidRPr="00884007" w:rsidRDefault="00FD7D7E" w:rsidP="00FD7D7E">
      <w:pPr>
        <w:wordWrap/>
        <w:adjustRightInd w:val="0"/>
        <w:spacing w:after="0" w:line="48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:rsidR="00FD7D7E" w:rsidRPr="00884007" w:rsidRDefault="00FD7D7E" w:rsidP="00FD7D7E">
      <w:pPr>
        <w:wordWrap/>
        <w:adjustRightInd w:val="0"/>
        <w:spacing w:after="0" w:line="48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:rsidR="00FD7D7E" w:rsidRPr="00884007" w:rsidRDefault="00FD7D7E" w:rsidP="00FD7D7E">
      <w:pPr>
        <w:wordWrap/>
        <w:adjustRightInd w:val="0"/>
        <w:spacing w:after="0" w:line="48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:rsidR="00FD7D7E" w:rsidRPr="00884007" w:rsidRDefault="00FD7D7E" w:rsidP="00FD7D7E">
      <w:pPr>
        <w:wordWrap/>
        <w:adjustRightInd w:val="0"/>
        <w:spacing w:after="0" w:line="48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:rsidR="00FD7D7E" w:rsidRPr="00884007" w:rsidRDefault="00FD7D7E" w:rsidP="00FD7D7E">
      <w:pPr>
        <w:wordWrap/>
        <w:adjustRightInd w:val="0"/>
        <w:spacing w:after="0" w:line="48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:rsidR="00FD7D7E" w:rsidRPr="00884007" w:rsidRDefault="00FD7D7E" w:rsidP="00FD7D7E">
      <w:pPr>
        <w:wordWrap/>
        <w:adjustRightInd w:val="0"/>
        <w:spacing w:after="0" w:line="48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:rsidR="00FD7D7E" w:rsidRPr="00884007" w:rsidRDefault="00FD7D7E" w:rsidP="00FD7D7E">
      <w:pPr>
        <w:wordWrap/>
        <w:adjustRightInd w:val="0"/>
        <w:spacing w:after="0" w:line="48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:rsidR="00536AE1" w:rsidRPr="00884007" w:rsidRDefault="003F655F">
      <w:pPr>
        <w:rPr>
          <w:sz w:val="24"/>
          <w:szCs w:val="24"/>
        </w:rPr>
      </w:pPr>
    </w:p>
    <w:sectPr w:rsidR="00536AE1" w:rsidRPr="00884007" w:rsidSect="00265E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655F" w:rsidRDefault="003F655F" w:rsidP="00FD7D7E">
      <w:pPr>
        <w:spacing w:after="0" w:line="240" w:lineRule="auto"/>
      </w:pPr>
      <w:r>
        <w:separator/>
      </w:r>
    </w:p>
  </w:endnote>
  <w:endnote w:type="continuationSeparator" w:id="0">
    <w:p w:rsidR="003F655F" w:rsidRDefault="003F655F" w:rsidP="00FD7D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655F" w:rsidRDefault="003F655F" w:rsidP="00FD7D7E">
      <w:pPr>
        <w:spacing w:after="0" w:line="240" w:lineRule="auto"/>
      </w:pPr>
      <w:r>
        <w:separator/>
      </w:r>
    </w:p>
  </w:footnote>
  <w:footnote w:type="continuationSeparator" w:id="0">
    <w:p w:rsidR="003F655F" w:rsidRDefault="003F655F" w:rsidP="00FD7D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204"/>
    <w:rsid w:val="00064204"/>
    <w:rsid w:val="00265ED0"/>
    <w:rsid w:val="003F655F"/>
    <w:rsid w:val="005463D1"/>
    <w:rsid w:val="005537BD"/>
    <w:rsid w:val="005F23BF"/>
    <w:rsid w:val="005F527F"/>
    <w:rsid w:val="00883A8F"/>
    <w:rsid w:val="00884007"/>
    <w:rsid w:val="009C75B9"/>
    <w:rsid w:val="00AB5C5C"/>
    <w:rsid w:val="00C13C67"/>
    <w:rsid w:val="00CC57A9"/>
    <w:rsid w:val="00D174EE"/>
    <w:rsid w:val="00DC205D"/>
    <w:rsid w:val="00ED79BF"/>
    <w:rsid w:val="00F75D0C"/>
    <w:rsid w:val="00FD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14ED828-F0D5-400E-9ADF-1AAEA8A77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420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7D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D7D7E"/>
  </w:style>
  <w:style w:type="paragraph" w:styleId="a4">
    <w:name w:val="footer"/>
    <w:basedOn w:val="a"/>
    <w:link w:val="Char0"/>
    <w:uiPriority w:val="99"/>
    <w:unhideWhenUsed/>
    <w:rsid w:val="00FD7D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D7D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3</cp:revision>
  <dcterms:created xsi:type="dcterms:W3CDTF">2023-11-05T14:57:00Z</dcterms:created>
  <dcterms:modified xsi:type="dcterms:W3CDTF">2023-11-06T13:07:00Z</dcterms:modified>
</cp:coreProperties>
</file>